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15DD1" w14:textId="0BD0EF19" w:rsidR="00CB7065" w:rsidRDefault="00CB7065" w:rsidP="00B61A0C">
      <w:pPr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</w:pPr>
      <w:bookmarkStart w:id="0" w:name="_Hlk127027175"/>
      <w:bookmarkStart w:id="1" w:name="_Hlk146584851"/>
      <w:r w:rsidRPr="00870B22">
        <w:rPr>
          <w:rFonts w:ascii="Times New Roman" w:eastAsia="SimSun" w:hAnsi="Times New Roman" w:cs="Times New Roman"/>
          <w:color w:val="000000" w:themeColor="text1"/>
          <w:sz w:val="28"/>
          <w:szCs w:val="28"/>
        </w:rPr>
        <w:t>Table S</w:t>
      </w:r>
      <w:r w:rsidR="00162FDE">
        <w:rPr>
          <w:rFonts w:ascii="Times New Roman" w:eastAsia="SimSun" w:hAnsi="Times New Roman" w:cs="Times New Roman" w:hint="eastAsia"/>
          <w:color w:val="000000" w:themeColor="text1"/>
          <w:sz w:val="28"/>
          <w:szCs w:val="28"/>
        </w:rPr>
        <w:t>3</w:t>
      </w:r>
      <w:r w:rsidRPr="00870B22">
        <w:rPr>
          <w:rFonts w:ascii="Times New Roman" w:eastAsia="SimSun" w:hAnsi="Times New Roman" w:cs="Times New Roman"/>
          <w:color w:val="000000" w:themeColor="text1"/>
          <w:sz w:val="28"/>
          <w:szCs w:val="28"/>
        </w:rPr>
        <w:t xml:space="preserve"> </w:t>
      </w:r>
      <w:r w:rsidR="004D019C">
        <w:rPr>
          <w:rFonts w:ascii="Times New Roman" w:eastAsia="SimSun" w:hAnsi="Times New Roman" w:cs="Times New Roman"/>
          <w:color w:val="000000" w:themeColor="text1"/>
          <w:sz w:val="28"/>
          <w:szCs w:val="28"/>
        </w:rPr>
        <w:t>T</w:t>
      </w:r>
      <w:r w:rsidR="004D019C" w:rsidRPr="004D019C">
        <w:rPr>
          <w:rFonts w:ascii="Times New Roman" w:eastAsia="SimSun" w:hAnsi="Times New Roman" w:cs="Times New Roman"/>
          <w:color w:val="000000" w:themeColor="text1"/>
          <w:sz w:val="28"/>
          <w:szCs w:val="28"/>
        </w:rPr>
        <w:t>he fit indices</w:t>
      </w:r>
      <w:r w:rsidR="006762D7">
        <w:rPr>
          <w:rFonts w:ascii="Times New Roman" w:eastAsia="SimSun" w:hAnsi="Times New Roman" w:cs="Times New Roman"/>
          <w:color w:val="000000" w:themeColor="text1"/>
          <w:sz w:val="28"/>
          <w:szCs w:val="28"/>
        </w:rPr>
        <w:t xml:space="preserve"> </w:t>
      </w:r>
      <w:r w:rsidR="004D019C" w:rsidRPr="004D019C">
        <w:rPr>
          <w:rFonts w:ascii="Times New Roman" w:eastAsia="SimSun" w:hAnsi="Times New Roman" w:cs="Times New Roman"/>
          <w:color w:val="000000" w:themeColor="text1"/>
          <w:sz w:val="28"/>
          <w:szCs w:val="28"/>
        </w:rPr>
        <w:t>for SEM models</w:t>
      </w:r>
      <w:r w:rsidR="006762D7">
        <w:rPr>
          <w:rFonts w:ascii="Times New Roman" w:eastAsia="SimSun" w:hAnsi="Times New Roman" w:cs="Times New Roman"/>
          <w:color w:val="000000" w:themeColor="text1"/>
          <w:sz w:val="28"/>
          <w:szCs w:val="28"/>
        </w:rPr>
        <w:t xml:space="preserve"> </w:t>
      </w:r>
      <w:r w:rsidR="006762D7" w:rsidRPr="004A3DB1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 xml:space="preserve">among functional group biomass, bud bank density and alpine meadow diversity </w:t>
      </w:r>
      <w:r w:rsidR="006762D7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>in</w:t>
      </w:r>
      <w:r w:rsidR="006762D7" w:rsidRPr="004A3DB1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 xml:space="preserve"> different degradation stages</w:t>
      </w:r>
    </w:p>
    <w:p w14:paraId="4FD1E2BB" w14:textId="77777777" w:rsidR="00CA3C04" w:rsidRPr="00CA3C04" w:rsidRDefault="00CA3C04" w:rsidP="00B61A0C">
      <w:pPr>
        <w:rPr>
          <w:rFonts w:ascii="Times New Roman" w:eastAsia="SimSun" w:hAnsi="Times New Roman" w:cs="Times New Roman"/>
          <w:color w:val="000000" w:themeColor="text1"/>
          <w:sz w:val="28"/>
          <w:szCs w:val="28"/>
          <w:lang w:val="en-GB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24"/>
        <w:gridCol w:w="2024"/>
        <w:gridCol w:w="1311"/>
        <w:gridCol w:w="1475"/>
        <w:gridCol w:w="1472"/>
      </w:tblGrid>
      <w:tr w:rsidR="006762D7" w:rsidRPr="007008CD" w14:paraId="01300AB3" w14:textId="502CFF14" w:rsidTr="00CA3C04">
        <w:trPr>
          <w:trHeight w:val="850"/>
          <w:jc w:val="center"/>
        </w:trPr>
        <w:tc>
          <w:tcPr>
            <w:tcW w:w="12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796F7" w14:textId="215FD2E0" w:rsidR="006762D7" w:rsidRPr="005D6971" w:rsidRDefault="006762D7" w:rsidP="004D01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5D697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Fit indices </w:t>
            </w:r>
          </w:p>
        </w:tc>
        <w:tc>
          <w:tcPr>
            <w:tcW w:w="1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8B84C9" w14:textId="5B31DC26" w:rsidR="006762D7" w:rsidRPr="005D6971" w:rsidRDefault="006762D7" w:rsidP="004D01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5D697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IC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71F926" w14:textId="179300E2" w:rsidR="006762D7" w:rsidRPr="005D6971" w:rsidRDefault="006762D7" w:rsidP="004D01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5D697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BIC</w:t>
            </w:r>
          </w:p>
        </w:tc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6FF062" w14:textId="657970B1" w:rsidR="006762D7" w:rsidRPr="005D6971" w:rsidRDefault="006762D7" w:rsidP="004D01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5D697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Fisher's C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28C49" w14:textId="05F0D7DF" w:rsidR="006762D7" w:rsidRPr="005D6971" w:rsidRDefault="006762D7" w:rsidP="007008C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5D6971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Pr="005D697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value</w:t>
            </w:r>
          </w:p>
        </w:tc>
      </w:tr>
      <w:tr w:rsidR="006762D7" w:rsidRPr="007008CD" w14:paraId="776FC414" w14:textId="390CCD8C" w:rsidTr="00130923">
        <w:trPr>
          <w:trHeight w:val="936"/>
          <w:jc w:val="center"/>
        </w:trPr>
        <w:tc>
          <w:tcPr>
            <w:tcW w:w="1218" w:type="pct"/>
            <w:tcBorders>
              <w:top w:val="single" w:sz="4" w:space="0" w:color="auto"/>
            </w:tcBorders>
            <w:vAlign w:val="center"/>
          </w:tcPr>
          <w:p w14:paraId="506A34B9" w14:textId="5A0BB935" w:rsidR="006762D7" w:rsidRPr="005D6971" w:rsidRDefault="006762D7" w:rsidP="004D01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5D697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Value</w:t>
            </w:r>
          </w:p>
        </w:tc>
        <w:tc>
          <w:tcPr>
            <w:tcW w:w="121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495344" w14:textId="34516B0E" w:rsidR="006762D7" w:rsidRPr="005D6971" w:rsidRDefault="006762D7" w:rsidP="004D01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5D697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8.98</w:t>
            </w:r>
          </w:p>
        </w:tc>
        <w:tc>
          <w:tcPr>
            <w:tcW w:w="7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0C29B7" w14:textId="3284D945" w:rsidR="006762D7" w:rsidRPr="005D6971" w:rsidRDefault="006762D7" w:rsidP="004D01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5D697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00.93</w:t>
            </w:r>
          </w:p>
        </w:tc>
        <w:tc>
          <w:tcPr>
            <w:tcW w:w="8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A910B0" w14:textId="2D8FF619" w:rsidR="006762D7" w:rsidRPr="005D6971" w:rsidRDefault="006762D7" w:rsidP="004D019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5D697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6.98</w:t>
            </w:r>
          </w:p>
        </w:tc>
        <w:tc>
          <w:tcPr>
            <w:tcW w:w="886" w:type="pct"/>
            <w:tcBorders>
              <w:top w:val="single" w:sz="4" w:space="0" w:color="auto"/>
            </w:tcBorders>
            <w:vAlign w:val="center"/>
          </w:tcPr>
          <w:p w14:paraId="3B364575" w14:textId="06E0E23F" w:rsidR="006762D7" w:rsidRPr="005D6971" w:rsidRDefault="006762D7" w:rsidP="007008C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5D697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.</w:t>
            </w:r>
            <w:r w:rsidR="00130923" w:rsidRPr="005D697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6</w:t>
            </w:r>
          </w:p>
        </w:tc>
      </w:tr>
    </w:tbl>
    <w:bookmarkEnd w:id="0"/>
    <w:p w14:paraId="6495BF20" w14:textId="713CDDEA" w:rsidR="004D019C" w:rsidRPr="00130923" w:rsidRDefault="004A3DB1" w:rsidP="004A3DB1">
      <w:pPr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</w:pPr>
      <w:r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 xml:space="preserve">Note: </w:t>
      </w:r>
      <w:bookmarkStart w:id="2" w:name="OLE_LINK2"/>
      <w:r w:rsidR="00CD6CEF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>AIC</w:t>
      </w:r>
      <w:r w:rsidR="00CD6CEF" w:rsidRPr="00613CDC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 xml:space="preserve"> </w:t>
      </w:r>
      <w:r w:rsidR="00CD6CEF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 xml:space="preserve">is the abbreviation of </w:t>
      </w:r>
      <w:r w:rsidR="00613CDC" w:rsidRPr="00613CDC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>Akaike Information Criterion</w:t>
      </w:r>
      <w:bookmarkEnd w:id="2"/>
      <w:r w:rsidR="00CD6CEF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 xml:space="preserve">, which </w:t>
      </w:r>
      <w:r w:rsidR="00130923" w:rsidRPr="00130923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 xml:space="preserve">is </w:t>
      </w:r>
      <w:r w:rsidR="002E4EDE" w:rsidRPr="00B61A0C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>a mathematical method for evaluating how well a model fits the data it was generated from</w:t>
      </w:r>
      <w:r w:rsidR="00130923" w:rsidRPr="00130923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 xml:space="preserve">, </w:t>
      </w:r>
      <w:r w:rsidR="00CD6CEF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>lower</w:t>
      </w:r>
      <w:r w:rsidR="00CD6CEF" w:rsidRPr="00130923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 xml:space="preserve"> </w:t>
      </w:r>
      <w:r w:rsidR="002E4EDE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 xml:space="preserve">value of </w:t>
      </w:r>
      <w:r w:rsidR="00130923" w:rsidRPr="00130923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>AIC</w:t>
      </w:r>
      <w:r w:rsidR="002E4EDE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 xml:space="preserve"> indicated the model better fits the data</w:t>
      </w:r>
      <w:r w:rsidR="00130923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>.</w:t>
      </w:r>
      <w:r w:rsidR="00130923" w:rsidRPr="00130923">
        <w:t xml:space="preserve"> </w:t>
      </w:r>
      <w:r w:rsidR="00130923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>BIC</w:t>
      </w:r>
      <w:r w:rsidR="00CD6CEF" w:rsidRPr="00CD6CEF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 xml:space="preserve"> </w:t>
      </w:r>
      <w:r w:rsidR="00CD6CEF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>is the abbreviation of</w:t>
      </w:r>
      <w:r w:rsidR="00130923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 xml:space="preserve"> </w:t>
      </w:r>
      <w:r w:rsidR="00CD6CEF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>B</w:t>
      </w:r>
      <w:r w:rsidR="00CD6CEF" w:rsidRPr="00130923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>ayesian information criterion</w:t>
      </w:r>
      <w:r w:rsidR="00CD6CEF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>, which</w:t>
      </w:r>
      <w:r w:rsidR="00CD6CEF" w:rsidRPr="00CD6CEF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 xml:space="preserve"> </w:t>
      </w:r>
      <w:r w:rsidR="002E4EDE" w:rsidRPr="00B61A0C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>is a criterion for </w:t>
      </w:r>
      <w:hyperlink r:id="rId7" w:tooltip="Model selection" w:history="1">
        <w:r w:rsidR="002E4EDE" w:rsidRPr="00B61A0C">
          <w:rPr>
            <w:rFonts w:ascii="Times New Roman" w:eastAsia="SimSun" w:hAnsi="Times New Roman" w:cs="Times New Roman"/>
            <w:bCs/>
            <w:color w:val="000000" w:themeColor="text1"/>
            <w:kern w:val="0"/>
            <w:sz w:val="28"/>
            <w:szCs w:val="28"/>
            <w:lang w:val="en-GB"/>
          </w:rPr>
          <w:t>model selection</w:t>
        </w:r>
      </w:hyperlink>
      <w:r w:rsidR="00B61A0C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 xml:space="preserve"> </w:t>
      </w:r>
      <w:r w:rsidR="002E4EDE" w:rsidRPr="00B61A0C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>among a finite set of models; models with lower BIC are generally preferred</w:t>
      </w:r>
      <w:r w:rsidR="00130923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>.</w:t>
      </w:r>
      <w:r w:rsidRPr="004A3DB1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 xml:space="preserve"> </w:t>
      </w:r>
      <w:bookmarkStart w:id="3" w:name="OLE_LINK1"/>
      <w:r w:rsidRPr="004A3DB1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 xml:space="preserve">Fisher's C </w:t>
      </w:r>
      <w:bookmarkEnd w:id="3"/>
      <w:r w:rsidR="00D4107E" w:rsidRPr="00D4107E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>is used to test whether the results of a randomized experiment support a hypothesis about a randomized experiment</w:t>
      </w:r>
      <w:r w:rsidR="00D4107E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>.</w:t>
      </w:r>
      <w:r w:rsidR="00D4107E" w:rsidRPr="00D4107E">
        <w:t xml:space="preserve"> </w:t>
      </w:r>
      <w:r w:rsidR="002E4EDE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>S</w:t>
      </w:r>
      <w:r w:rsidR="00D4107E" w:rsidRPr="00D4107E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>maller value of Fisher's</w:t>
      </w:r>
      <w:r w:rsidR="00D4107E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 xml:space="preserve"> C</w:t>
      </w:r>
      <w:r w:rsidR="002E4EDE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 xml:space="preserve"> indicated </w:t>
      </w:r>
      <w:r w:rsidR="00CD6CEF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 xml:space="preserve">that selected </w:t>
      </w:r>
      <w:r w:rsidR="002E4EDE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>model is better others</w:t>
      </w:r>
      <w:r w:rsidR="00D4107E" w:rsidRPr="00D4107E">
        <w:rPr>
          <w:rFonts w:ascii="Times New Roman" w:eastAsia="SimSun" w:hAnsi="Times New Roman" w:cs="Times New Roman"/>
          <w:bCs/>
          <w:color w:val="000000" w:themeColor="text1"/>
          <w:kern w:val="0"/>
          <w:sz w:val="28"/>
          <w:szCs w:val="28"/>
          <w:lang w:val="en-GB"/>
        </w:rPr>
        <w:t>.</w:t>
      </w:r>
      <w:bookmarkEnd w:id="1"/>
    </w:p>
    <w:sectPr w:rsidR="004D019C" w:rsidRPr="00130923" w:rsidSect="009322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14DC75" w14:textId="77777777" w:rsidR="00797CDD" w:rsidRDefault="00797CDD" w:rsidP="00CB7065">
      <w:r>
        <w:separator/>
      </w:r>
    </w:p>
  </w:endnote>
  <w:endnote w:type="continuationSeparator" w:id="0">
    <w:p w14:paraId="3ED87F03" w14:textId="77777777" w:rsidR="00797CDD" w:rsidRDefault="00797CDD" w:rsidP="00CB70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12677E" w14:textId="77777777" w:rsidR="00797CDD" w:rsidRDefault="00797CDD" w:rsidP="00CB7065">
      <w:r>
        <w:separator/>
      </w:r>
    </w:p>
  </w:footnote>
  <w:footnote w:type="continuationSeparator" w:id="0">
    <w:p w14:paraId="1D0120B1" w14:textId="77777777" w:rsidR="00797CDD" w:rsidRDefault="00797CDD" w:rsidP="00CB70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694"/>
    <w:rsid w:val="00130923"/>
    <w:rsid w:val="00162FDE"/>
    <w:rsid w:val="00274177"/>
    <w:rsid w:val="0029608E"/>
    <w:rsid w:val="002E4EDE"/>
    <w:rsid w:val="003657D8"/>
    <w:rsid w:val="003F0780"/>
    <w:rsid w:val="00493CE1"/>
    <w:rsid w:val="004A3DB1"/>
    <w:rsid w:val="004D019C"/>
    <w:rsid w:val="005018C5"/>
    <w:rsid w:val="005D6971"/>
    <w:rsid w:val="00613CDC"/>
    <w:rsid w:val="006762D7"/>
    <w:rsid w:val="006A58DD"/>
    <w:rsid w:val="006B358F"/>
    <w:rsid w:val="007008CD"/>
    <w:rsid w:val="00722312"/>
    <w:rsid w:val="00797CDD"/>
    <w:rsid w:val="008A1D4D"/>
    <w:rsid w:val="008F1B81"/>
    <w:rsid w:val="00917198"/>
    <w:rsid w:val="009322C2"/>
    <w:rsid w:val="00A2566C"/>
    <w:rsid w:val="00B61A0C"/>
    <w:rsid w:val="00B74983"/>
    <w:rsid w:val="00C4057C"/>
    <w:rsid w:val="00CA3C04"/>
    <w:rsid w:val="00CB7065"/>
    <w:rsid w:val="00CB772E"/>
    <w:rsid w:val="00CD6CEF"/>
    <w:rsid w:val="00D4107E"/>
    <w:rsid w:val="00D76694"/>
    <w:rsid w:val="00E945F3"/>
    <w:rsid w:val="00EB78E6"/>
    <w:rsid w:val="00EE7DEC"/>
    <w:rsid w:val="00F95900"/>
    <w:rsid w:val="00FD3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35F499"/>
  <w15:chartTrackingRefBased/>
  <w15:docId w15:val="{48C563BB-7F64-4193-A4C2-B6AFA81D4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065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70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CB70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7065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CB7065"/>
    <w:rPr>
      <w:sz w:val="18"/>
      <w:szCs w:val="18"/>
    </w:rPr>
  </w:style>
  <w:style w:type="paragraph" w:styleId="Revision">
    <w:name w:val="Revision"/>
    <w:hidden/>
    <w:uiPriority w:val="99"/>
    <w:semiHidden/>
    <w:rsid w:val="006762D7"/>
    <w:rPr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2E4EDE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959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en.wikipedia.org/wiki/Model_selectio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D06A8D-2E32-4CEF-B473-ED81674C72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媛 李</dc:creator>
  <cp:keywords/>
  <dc:description/>
  <cp:lastModifiedBy>Hima Bhatt</cp:lastModifiedBy>
  <cp:revision>2</cp:revision>
  <dcterms:created xsi:type="dcterms:W3CDTF">2023-09-27T08:37:00Z</dcterms:created>
  <dcterms:modified xsi:type="dcterms:W3CDTF">2023-09-27T08:37:00Z</dcterms:modified>
</cp:coreProperties>
</file>